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397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1984"/>
        <w:gridCol w:w="1985"/>
        <w:gridCol w:w="1701"/>
        <w:gridCol w:w="992"/>
        <w:gridCol w:w="2268"/>
        <w:gridCol w:w="992"/>
        <w:gridCol w:w="1843"/>
        <w:gridCol w:w="1843"/>
        <w:gridCol w:w="1701"/>
        <w:gridCol w:w="992"/>
        <w:gridCol w:w="2410"/>
        <w:gridCol w:w="992"/>
      </w:tblGrid>
      <w:tr>
        <w:trPr>
          <w:trHeight w:val="180" w:hRule="atLeast"/>
        </w:trPr>
        <w:tc>
          <w:tcPr>
            <w:tcW w:w="223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Supplement Table 1. Association between rs900400 and rs9883204 and Z-scores of anthropometric traits from birth to adulthood</w:t>
            </w:r>
          </w:p>
        </w:tc>
      </w:tr>
      <w:tr>
        <w:trPr>
          <w:trHeight w:val="189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 Scores</w:t>
            </w:r>
          </w:p>
        </w:tc>
        <w:tc>
          <w:tcPr>
            <w:tcW w:w="992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CCNL 1 ( rs900400) </w:t>
            </w:r>
          </w:p>
        </w:tc>
        <w:tc>
          <w:tcPr>
            <w:tcW w:w="9781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ADCY5 (rs9883204) </w:t>
            </w:r>
          </w:p>
        </w:tc>
      </w:tr>
      <w:tr>
        <w:trPr>
          <w:trHeight w:val="24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T (n=1296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C (n=69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 (n=9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P value†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Beta (95%CI)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P value‡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T (n=9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T (n=62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 (n=138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P value†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Beta ( SE)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P value‡ </w:t>
            </w:r>
          </w:p>
        </w:tc>
      </w:tr>
      <w:tr>
        <w:trPr>
          <w:trHeight w:val="189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irth weight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79 (4.72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80 (4.4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80 (5.2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8.27 (-46.66, 30.1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77 (5.45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81 (4.6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78 (4.6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15.43 (-54.05, 23.1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</w:tr>
      <w:tr>
        <w:trPr>
          <w:trHeight w:val="302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birth weight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9,0.583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39,0.54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4,0.75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18 (0.010, 0.64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84, 0.54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84, 0.54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9, 0.54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33 (-0.116, 0.05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</w:t>
            </w:r>
          </w:p>
        </w:tc>
      </w:tr>
      <w:tr>
        <w:trPr>
          <w:trHeight w:val="36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birth length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3,0.595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3,0.59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6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(-0.623,0.540)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6 (-0.074, 0.08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9</w:t>
            </w:r>
          </w:p>
          <w:p>
            <w:pPr>
              <w:pStyle w:val="Normal"/>
              <w:spacing w:lineRule="auto" w:line="240" w:before="0" w:after="0"/>
              <w:ind w:first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01, 0.594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1, 0.59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84, 0.54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12 (-0.092, 0.06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</w:t>
            </w:r>
          </w:p>
        </w:tc>
      </w:tr>
      <w:tr>
        <w:trPr>
          <w:trHeight w:val="423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head circumferenc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56, 0.621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42, 0.69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054, 0.75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0 (-0.051, 0.11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42, 0.627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56, 0.75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42, 0.43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15 (-0.096, 0.06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</w:t>
            </w:r>
          </w:p>
        </w:tc>
      </w:tr>
      <w:tr>
        <w:trPr>
          <w:trHeight w:val="45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Z-birth BM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sv-SE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5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497,0.583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0542,0.69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0683,0.6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1 (-0.103, 0.06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42,0.627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7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90,0.66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0542,0.43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9 (-0.112, 0.05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</w:tr>
      <w:tr>
        <w:trPr>
          <w:trHeight w:val="378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Infancy w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0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9, 0.592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 -0.724, 0.06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442, 0.75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7 (-0.075, 0.10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03,0.482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5, 0.61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05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72, 0.63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46 (-0.140, 0.04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 -Infancy h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 -0.643, 0.654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52, 0.69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79, 0.72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 (-0.064, 0.12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74, 0.676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94, 0.62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061, 0.66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06 (-0.100, 0.08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</w:tr>
      <w:tr>
        <w:trPr>
          <w:trHeight w:val="441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Infancy head circumferenc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36, 0.652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96, 0.75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36, 0.83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7 (-0.086, 0.09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63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(-0.325,0.652)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36, 0.65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36, 0.75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2 (-0.083, 0.10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</w:t>
            </w:r>
          </w:p>
        </w:tc>
      </w:tr>
      <w:tr>
        <w:trPr>
          <w:trHeight w:val="369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Infancy BM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4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51, 0.634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12, -0.47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446, 0.53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46 (-0.142, 0.05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0.556, 0.73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71, 0.58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71, 0.57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7 (-0.124, 0.07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</w:t>
            </w:r>
          </w:p>
        </w:tc>
      </w:tr>
      <w:tr>
        <w:trPr>
          <w:trHeight w:val="397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Childhood w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57, 0.486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 -0.607, 0.58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13, 0.76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11 (-0.092, 0.07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81, 0.555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8, 0.52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53, 0.52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50 (-0.132, 0.03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Childhood h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16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39, 0.625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99, 0.66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325, 0.83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 (-0.062, 0.10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495, 0.81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6, 0.66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02,0.64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43 (-0.128, 0.04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</w:tr>
      <w:tr>
        <w:trPr>
          <w:trHeight w:val="459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Childhood head circumferenc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5, 0.588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37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40, 0.06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80, 0.76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7 (-0.047, 0.12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5, 0.60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4, 0.55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02, 0.64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03 (-0.090, 0.08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</w:tr>
      <w:tr>
        <w:trPr>
          <w:trHeight w:val="414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Childhood BM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09, 0.608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19, 0.55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456, 0.42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37 (-0.116, 0.04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6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57, 0.726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90, 0.60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16, 0.55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4 (-0.104, 0.05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Adolescent w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19, 0.534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063, 0.113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48, 0.592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 (-0.069, 0.11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237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(-0.733,0.463)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85, 0.60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35, 0.54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2 (0.116, 0.07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</w:t>
            </w:r>
          </w:p>
        </w:tc>
      </w:tr>
      <w:tr>
        <w:trPr>
          <w:trHeight w:val="423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Adolescent h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15, 0.655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45, 0.70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07, 0.721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8 (-0.082, 0.99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38, 0.62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0.687, 0.66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89, 0.67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8 (-0.074, 0.11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</w:t>
            </w:r>
          </w:p>
        </w:tc>
      </w:tr>
      <w:tr>
        <w:trPr>
          <w:trHeight w:val="423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Adolescent  BM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54, 0.641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54, 0.64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6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99, 0.664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 (-0.068, 0.11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911, 0.532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536, 0.66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0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14, 0.60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38 (-0.133, 0.05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</w:tr>
      <w:tr>
        <w:trPr>
          <w:trHeight w:val="397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Adult  w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76, 0.568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17, 0.66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64, 0.815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8 (-0.014, 0.15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2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930, 0.45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29, 0.64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53, 0.59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08 (-0.091, 0.07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</w:t>
            </w:r>
          </w:p>
        </w:tc>
      </w:tr>
      <w:tr>
        <w:trPr>
          <w:trHeight w:val="414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Adult  heigh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98, 0.633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0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8, 0.68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167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430, 0.780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1 (-0.030, 0.13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0.8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802, 0.712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28, 0.60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0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696, 0.66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24 (-0.105, 0.05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</w:t>
            </w:r>
          </w:p>
        </w:tc>
      </w:tr>
      <w:tr>
        <w:trPr>
          <w:trHeight w:val="378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- Adult BM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85, 0.578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81, 0.66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23, 0.793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4 (-0.028, 0.13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899, 0.49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56, 0.64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 xml:space="preserve">-0.19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(-0.770, 0.63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6 (-0.077, 0.08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</w:tr>
      <w:tr>
        <w:trPr>
          <w:trHeight w:val="216" w:hRule="atLeast"/>
        </w:trPr>
        <w:tc>
          <w:tcPr>
            <w:tcW w:w="22397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 xml:space="preserve">Data presented as Median (IQR) and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mean (SD). †, ‡ All variables adjusted for gestational age, consanguinity and gender.</w:t>
            </w:r>
          </w:p>
        </w:tc>
      </w:tr>
    </w:tbl>
    <w:p>
      <w:pPr>
        <w:pStyle w:val="Normal"/>
        <w:spacing w:before="0" w:after="200"/>
        <w:ind w:left="-283" w:right="-170"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2448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8:22:00Z</dcterms:created>
  <dc:creator>vaskan</dc:creator>
  <dc:description/>
  <dc:language>en-US</dc:language>
  <cp:lastModifiedBy>vaskan</cp:lastModifiedBy>
  <dcterms:modified xsi:type="dcterms:W3CDTF">2011-05-31T08:22:00Z</dcterms:modified>
  <cp:revision>2</cp:revision>
  <dc:subject/>
  <dc:title/>
</cp:coreProperties>
</file>